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B456011" w:rsidR="00FB3483" w:rsidRPr="00930A31" w:rsidRDefault="00A618FA">
            <w:pPr>
              <w:pStyle w:val="Default"/>
              <w:rPr>
                <w:rFonts w:ascii="Arial" w:hAnsi="Arial" w:cs="Arial"/>
                <w:color w:val="FFFFFF"/>
                <w:sz w:val="18"/>
                <w:szCs w:val="18"/>
              </w:rPr>
            </w:pPr>
            <w:r>
              <w:rPr>
                <w:rFonts w:ascii="Arial" w:hAnsi="Arial" w:cs="Arial"/>
                <w:b/>
                <w:bCs/>
                <w:color w:val="FFFFFF"/>
                <w:sz w:val="18"/>
                <w:szCs w:val="18"/>
              </w:rPr>
              <w:t>R</w:t>
            </w:r>
            <w:r w:rsidR="0018323E" w:rsidRPr="00930A31">
              <w:rPr>
                <w:rFonts w:ascii="Arial" w:hAnsi="Arial" w:cs="Arial"/>
                <w:b/>
                <w:bCs/>
                <w:color w:val="FFFFFF"/>
                <w:sz w:val="18"/>
                <w:szCs w:val="18"/>
              </w:rPr>
              <w:t>eported</w:t>
            </w:r>
            <w:r>
              <w:rPr>
                <w:rFonts w:ascii="Arial" w:hAnsi="Arial" w:cs="Arial"/>
                <w:b/>
                <w:bCs/>
                <w:color w:val="FFFFFF"/>
                <w:sz w:val="18"/>
                <w:szCs w:val="18"/>
              </w:rPr>
              <w:t xml:space="preserve"> on 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09E09F"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0AAB13A5"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1D559D"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6A5C79"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3 &am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2ABCF6"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5387AD"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88EF34"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4DABBA"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8380DD"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F375A7"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F55991" w:rsidR="00930A31"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79D79B" w:rsidR="00930A31"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41AD50" w:rsidR="00FB3483" w:rsidRPr="00930A31" w:rsidRDefault="003A4F8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513D88" w:rsidR="00FB3483" w:rsidRPr="00930A31" w:rsidRDefault="00A42E7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A2AC4E" w:rsidR="00930A31" w:rsidRPr="00930A31" w:rsidRDefault="003A4F8A"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B908CD" w:rsidR="00930A31" w:rsidRPr="00930A31" w:rsidRDefault="003A4F8A"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93597E" w:rsidR="00930A31" w:rsidRPr="00930A31" w:rsidRDefault="003A4F8A"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140656" w:rsidR="00930A31" w:rsidRPr="00930A31" w:rsidRDefault="003A4F8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CAEDDE" w:rsidR="00930A31" w:rsidRPr="00930A31" w:rsidRDefault="003A4F8A" w:rsidP="005979B8">
            <w:pPr>
              <w:pStyle w:val="Default"/>
              <w:spacing w:before="40" w:after="40"/>
              <w:rPr>
                <w:rFonts w:ascii="Arial" w:hAnsi="Arial" w:cs="Arial"/>
                <w:color w:val="auto"/>
                <w:sz w:val="18"/>
                <w:szCs w:val="18"/>
              </w:rPr>
            </w:pPr>
            <w:r>
              <w:rPr>
                <w:rFonts w:ascii="Arial" w:hAnsi="Arial" w:cs="Arial"/>
                <w:color w:val="auto"/>
                <w:sz w:val="18"/>
                <w:szCs w:val="18"/>
              </w:rPr>
              <w:t>6 &amp;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DD1962" w:rsidR="00930A31" w:rsidRPr="00930A31" w:rsidRDefault="003A4F8A" w:rsidP="005979B8">
            <w:pPr>
              <w:pStyle w:val="Default"/>
              <w:spacing w:before="40" w:after="40"/>
              <w:rPr>
                <w:rFonts w:ascii="Arial" w:hAnsi="Arial" w:cs="Arial"/>
                <w:color w:val="auto"/>
                <w:sz w:val="18"/>
                <w:szCs w:val="18"/>
              </w:rPr>
            </w:pPr>
            <w:r>
              <w:rPr>
                <w:rFonts w:ascii="Arial" w:hAnsi="Arial" w:cs="Arial"/>
                <w:color w:val="auto"/>
                <w:sz w:val="18"/>
                <w:szCs w:val="18"/>
              </w:rPr>
              <w:t>6 &amp;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43DCEB" w:rsidR="006E5FE2" w:rsidRPr="00930A31" w:rsidRDefault="003A4F8A" w:rsidP="005979B8">
            <w:pPr>
              <w:pStyle w:val="Default"/>
              <w:spacing w:before="40" w:after="40"/>
              <w:rPr>
                <w:rFonts w:ascii="Arial" w:hAnsi="Arial" w:cs="Arial"/>
                <w:color w:val="auto"/>
                <w:sz w:val="18"/>
                <w:szCs w:val="18"/>
              </w:rPr>
            </w:pPr>
            <w:r>
              <w:rPr>
                <w:rFonts w:ascii="Arial" w:hAnsi="Arial" w:cs="Arial"/>
                <w:color w:val="auto"/>
                <w:sz w:val="18"/>
                <w:szCs w:val="18"/>
              </w:rPr>
              <w:t>6 &amp;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6EE915" w:rsidR="006E5FE2" w:rsidRPr="00930A31" w:rsidRDefault="00D607C0" w:rsidP="005979B8">
            <w:pPr>
              <w:pStyle w:val="Default"/>
              <w:spacing w:before="40" w:after="40"/>
              <w:rPr>
                <w:rFonts w:ascii="Arial" w:hAnsi="Arial" w:cs="Arial"/>
                <w:color w:val="auto"/>
                <w:sz w:val="18"/>
                <w:szCs w:val="18"/>
              </w:rPr>
            </w:pPr>
            <w:r>
              <w:rPr>
                <w:rFonts w:ascii="Arial" w:hAnsi="Arial" w:cs="Arial"/>
                <w:color w:val="auto"/>
                <w:sz w:val="18"/>
                <w:szCs w:val="18"/>
              </w:rPr>
              <w:t>6 &amp;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7DD91B" w:rsidR="00930A31"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FEA345" w:rsidR="00930A31"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CA6C54" w:rsidR="00FB3483"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AA9952" w:rsidR="00FB3483"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C8D195" w:rsidR="00FB3483"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4DF244" w:rsidR="00930A31"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731DE1" w:rsidR="00930A31"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11 and Figur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53F704" w:rsidR="00930A31"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3825E7" w:rsidR="00930A31"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12D367" w:rsidR="00FB3483" w:rsidRPr="00930A31" w:rsidRDefault="00D97DB7"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44F101" w:rsidR="00077B44" w:rsidRPr="00930A31" w:rsidRDefault="00D97DB7" w:rsidP="00077B44">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DEA45C" w:rsidR="00930A31" w:rsidRPr="00930A31" w:rsidRDefault="00D97DB7" w:rsidP="00077B44">
            <w:pPr>
              <w:pStyle w:val="Default"/>
              <w:spacing w:before="40" w:after="40"/>
              <w:rPr>
                <w:rFonts w:ascii="Arial" w:hAnsi="Arial" w:cs="Arial"/>
                <w:color w:val="auto"/>
                <w:sz w:val="18"/>
                <w:szCs w:val="18"/>
              </w:rPr>
            </w:pPr>
            <w:r>
              <w:rPr>
                <w:rFonts w:ascii="Arial" w:hAnsi="Arial" w:cs="Arial"/>
                <w:color w:val="auto"/>
                <w:sz w:val="18"/>
                <w:szCs w:val="18"/>
              </w:rPr>
              <w:t>12 and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540D9B" w:rsidR="00930A31" w:rsidRPr="00930A31" w:rsidRDefault="00D97DB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9A9EEA" w:rsidR="00930A31" w:rsidRPr="00930A31" w:rsidRDefault="00D97DB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CC323F" w:rsidR="00930A31" w:rsidRPr="00930A31" w:rsidRDefault="00D97DB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B06F7B" w:rsidR="00930A31" w:rsidRPr="00930A31" w:rsidRDefault="00D97DB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B19E4B" w:rsidR="00930A31" w:rsidRPr="00930A31" w:rsidRDefault="00D97DB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5EE301" w:rsidR="00930A31" w:rsidRPr="00930A31" w:rsidRDefault="00D97DB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377DDE" w:rsidR="00077B44" w:rsidRPr="00930A31" w:rsidRDefault="00D97DB7"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321CA1" w:rsidR="00077B44" w:rsidRPr="00930A31" w:rsidRDefault="002F161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CC9C5C" w:rsidR="00077B44" w:rsidRPr="00930A31" w:rsidRDefault="002F161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EAA2455" w14:textId="0E349C2E" w:rsidR="00AB2332" w:rsidRPr="00AB2332" w:rsidRDefault="00AB2332" w:rsidP="00AB2332">
      <w:pPr>
        <w:pStyle w:val="Default"/>
        <w:rPr>
          <w:lang w:val="da-DK"/>
        </w:rPr>
      </w:pPr>
      <w:r>
        <w:rPr>
          <w:rStyle w:val="fontstyle01"/>
        </w:rPr>
        <w:t>S</w:t>
      </w:r>
      <w:r w:rsidR="009D1666">
        <w:rPr>
          <w:rStyle w:val="fontstyle01"/>
        </w:rPr>
        <w:t xml:space="preserve"> 3</w:t>
      </w:r>
      <w:r>
        <w:rPr>
          <w:rStyle w:val="fontstyle01"/>
        </w:rPr>
        <w:t xml:space="preserve"> </w:t>
      </w:r>
      <w:r w:rsidR="006A6A3A">
        <w:rPr>
          <w:rStyle w:val="fontstyle01"/>
        </w:rPr>
        <w:t>Table</w:t>
      </w:r>
      <w:r>
        <w:rPr>
          <w:rStyle w:val="fontstyle01"/>
        </w:rPr>
        <w:t>. PRISMA statement presentation of systematic review and meta-analysis of</w:t>
      </w:r>
      <w:r>
        <w:rPr>
          <w:rFonts w:ascii="MinionPro-Bold" w:hAnsi="MinionPro-Bold"/>
          <w:b/>
          <w:bCs/>
          <w:sz w:val="20"/>
          <w:szCs w:val="20"/>
        </w:rPr>
        <w:t xml:space="preserve"> </w:t>
      </w:r>
      <w:r>
        <w:rPr>
          <w:rStyle w:val="fontstyle01"/>
        </w:rPr>
        <w:t>under-nutrition and associated factors among adults taking ART in SSA, 2009-2021</w:t>
      </w:r>
    </w:p>
    <w:sectPr w:rsidR="00AB2332" w:rsidRPr="00AB2332"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A762A" w14:textId="77777777" w:rsidR="007F64B3" w:rsidRDefault="007F64B3">
      <w:r>
        <w:separator/>
      </w:r>
    </w:p>
  </w:endnote>
  <w:endnote w:type="continuationSeparator" w:id="0">
    <w:p w14:paraId="5204D249" w14:textId="77777777" w:rsidR="007F64B3" w:rsidRDefault="007F6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Pro-Bold">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D6D79" w14:textId="77777777" w:rsidR="007F64B3" w:rsidRDefault="007F64B3">
      <w:r>
        <w:separator/>
      </w:r>
    </w:p>
  </w:footnote>
  <w:footnote w:type="continuationSeparator" w:id="0">
    <w:p w14:paraId="4E33DD3C" w14:textId="77777777" w:rsidR="007F64B3" w:rsidRDefault="007F64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E16681C" w:rsidR="00947707" w:rsidRPr="00930A31" w:rsidRDefault="00A42C92"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1289CD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35B3C"/>
    <w:rsid w:val="00152CDB"/>
    <w:rsid w:val="001736F9"/>
    <w:rsid w:val="0018323E"/>
    <w:rsid w:val="00190C83"/>
    <w:rsid w:val="00246C93"/>
    <w:rsid w:val="00256BAF"/>
    <w:rsid w:val="002A2A06"/>
    <w:rsid w:val="002F161A"/>
    <w:rsid w:val="003103C2"/>
    <w:rsid w:val="003516AD"/>
    <w:rsid w:val="00363B8D"/>
    <w:rsid w:val="003760FB"/>
    <w:rsid w:val="003A4F8A"/>
    <w:rsid w:val="003B79FF"/>
    <w:rsid w:val="00400A0B"/>
    <w:rsid w:val="00443C1D"/>
    <w:rsid w:val="00461576"/>
    <w:rsid w:val="004C1685"/>
    <w:rsid w:val="005078EE"/>
    <w:rsid w:val="00520848"/>
    <w:rsid w:val="00550BF1"/>
    <w:rsid w:val="0059028D"/>
    <w:rsid w:val="005979B8"/>
    <w:rsid w:val="00620852"/>
    <w:rsid w:val="006A6A3A"/>
    <w:rsid w:val="006E5FE2"/>
    <w:rsid w:val="006F3BA6"/>
    <w:rsid w:val="00726794"/>
    <w:rsid w:val="0077253C"/>
    <w:rsid w:val="007F64B3"/>
    <w:rsid w:val="008412D5"/>
    <w:rsid w:val="008A3EAE"/>
    <w:rsid w:val="008E2C91"/>
    <w:rsid w:val="008F144C"/>
    <w:rsid w:val="00930A31"/>
    <w:rsid w:val="00947707"/>
    <w:rsid w:val="009827E5"/>
    <w:rsid w:val="009D1666"/>
    <w:rsid w:val="00A215D2"/>
    <w:rsid w:val="00A42C92"/>
    <w:rsid w:val="00A42E79"/>
    <w:rsid w:val="00A618FA"/>
    <w:rsid w:val="00A86593"/>
    <w:rsid w:val="00AB2332"/>
    <w:rsid w:val="00AB79CE"/>
    <w:rsid w:val="00AD25CD"/>
    <w:rsid w:val="00AE4BBD"/>
    <w:rsid w:val="00B51910"/>
    <w:rsid w:val="00C06F87"/>
    <w:rsid w:val="00C22710"/>
    <w:rsid w:val="00CB652E"/>
    <w:rsid w:val="00D607C0"/>
    <w:rsid w:val="00D95D84"/>
    <w:rsid w:val="00D97DB7"/>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fontstyle01">
    <w:name w:val="fontstyle01"/>
    <w:basedOn w:val="DefaultParagraphFont"/>
    <w:rsid w:val="00CB652E"/>
    <w:rPr>
      <w:rFonts w:ascii="MinionPro-Bold" w:hAnsi="MinionPro-Bold" w:hint="default"/>
      <w:b/>
      <w:bCs/>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1135</Words>
  <Characters>6175</Characters>
  <Application>Microsoft Office Word</Application>
  <DocSecurity>0</DocSecurity>
  <Lines>228</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wol Seid</cp:lastModifiedBy>
  <cp:revision>10</cp:revision>
  <cp:lastPrinted>2020-11-24T03:02:00Z</cp:lastPrinted>
  <dcterms:created xsi:type="dcterms:W3CDTF">2021-11-24T07:52:00Z</dcterms:created>
  <dcterms:modified xsi:type="dcterms:W3CDTF">2023-03-14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1f6014752e279763953e0a3d8b89a0e0bd96dea57605e4419d36e0d4ca2a0d</vt:lpwstr>
  </property>
</Properties>
</file>